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D2B" w:rsidRDefault="00BC7D2B" w:rsidP="00BC7D2B">
      <w:r>
        <w:rPr>
          <w:rFonts w:ascii="Times New Roman" w:hAnsi="Times New Roman" w:cs="Times New Roman"/>
        </w:rPr>
        <w:t>Table S2: Sensitivity analysis using complete cases</w:t>
      </w:r>
      <w:r>
        <w:t xml:space="preserve"> of the health-related quality of life parameters overtime (baseline and 12 months) </w:t>
      </w:r>
    </w:p>
    <w:tbl>
      <w:tblPr>
        <w:tblStyle w:val="LightShading1"/>
        <w:tblW w:w="0" w:type="auto"/>
        <w:tblLook w:val="04A0"/>
      </w:tblPr>
      <w:tblGrid>
        <w:gridCol w:w="2518"/>
        <w:gridCol w:w="2202"/>
        <w:gridCol w:w="2203"/>
        <w:gridCol w:w="2203"/>
      </w:tblGrid>
      <w:tr w:rsidR="00BC7D2B" w:rsidRPr="00090F2E" w:rsidTr="007E37A9">
        <w:trPr>
          <w:cnfStyle w:val="100000000000"/>
          <w:trHeight w:val="251"/>
        </w:trPr>
        <w:tc>
          <w:tcPr>
            <w:cnfStyle w:val="001000000000"/>
            <w:tcW w:w="251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vention (n = 93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lacebo (n = 99) </w:t>
            </w:r>
          </w:p>
        </w:tc>
        <w:tc>
          <w:tcPr>
            <w:tcW w:w="220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ind w:left="55" w:hanging="55"/>
              <w:cnfStyle w:val="10000000000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an difference (95% CI) between treatment </w:t>
            </w:r>
            <w:proofErr w:type="spellStart"/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group</w:t>
            </w: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220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Mean (95% CI)</w:t>
            </w:r>
          </w:p>
        </w:tc>
        <w:tc>
          <w:tcPr>
            <w:tcW w:w="2203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 xml:space="preserve">Physical functioning 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4.28 (60.81 to 78.75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1.14 (65.96 to 76.32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3.14 (-3.65 to 9.94)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1.81 (66.53 to 77.09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1.48 (66.62 to 76.33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0.33 (-6.79 to 7.45)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Role physical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3.75 (68.79 to 78.70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2.85(67.79 to 77.91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0.90 (-6.14 to 7.93)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3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7.94 to 78.95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(67.78 to 77.90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0.6 (-6.82 – 8.03)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Bodily pain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2.39 (68.11 to 76.66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1.09 (67.36 to 74.83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1.30 (-4.34 to 6.93)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2.93 (68.76 to 77.10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9.31 (65.64 to 72.97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3.62 (-1.89 to 9.13)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6.17 (62.45 to 69.89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6.35 (62.87 to 69.84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-0.18 (5.24 to 4.88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0.42 (66.85 to 73.99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8.66 (65.57 to 71.75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1.76 (-2.92 to 6.45)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5.39 (62.72 to 68.05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1.18(58.19 to 64.17)</w:t>
            </w:r>
          </w:p>
        </w:tc>
        <w:tc>
          <w:tcPr>
            <w:tcW w:w="2203" w:type="dxa"/>
            <w:shd w:val="clear" w:color="auto" w:fill="auto"/>
          </w:tcPr>
          <w:p w:rsidR="00BC7D2B" w:rsidRPr="00B4138E" w:rsidRDefault="00BC7D2B" w:rsidP="007E37A9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/>
                <w:sz w:val="20"/>
                <w:szCs w:val="20"/>
              </w:rPr>
              <w:t>4.20 (0.23 to 8.18)*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5.53 (62.45 to 68.61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60.49 (57.39 to 63.58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/>
                <w:sz w:val="20"/>
                <w:szCs w:val="20"/>
              </w:rPr>
              <w:t>5.04 (0.71 to 9.37)*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 xml:space="preserve">Social functioning 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8.31 (74.05 to 82.58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4.47 (69.79 to 79.14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3.85 (-2.44 to 10.13)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80.27 (76.24 to 84.29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5.11 (70.66 to 79.56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5.15 (-0.80 to 11.11)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Role emotional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8.70 (73.73 to 83.67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6.14 (70.99 to 81.29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2.56 (-4.55 to 9.67)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80.52 (75.45 to 85.58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4.52 (69.43 to 79.62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5.99 (-1.14 to 13.13)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3.61 (71.02 to 76.21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0.97 (67.39 to 74.54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2.65 (-1.74 to 7.04)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5.12 (72.16 to 78.08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71.53 (68.25 to 74.82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3.59 (-0.81 to 7.98)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Physical component scor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49.22 (47.76 to 50.67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48.94 (47.40 to 50.49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0.27 (-1.83 to 2.38)</w:t>
            </w: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48.99 (47.51 to 50.47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49.06 (47.79 to 50.32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-0.07 (-1.99 to 1.86)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Mental component scor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7D2B" w:rsidRPr="00090F2E" w:rsidTr="007E37A9">
        <w:trPr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50.22 (48.71 to 51.72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48.47 (46.47 to 50.46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1.75 (-0.73 to 4.23)</w:t>
            </w:r>
          </w:p>
        </w:tc>
      </w:tr>
      <w:tr w:rsidR="00BC7D2B" w:rsidRPr="00090F2E" w:rsidTr="007E37A9">
        <w:trPr>
          <w:cnfStyle w:val="000000100000"/>
          <w:trHeight w:val="251"/>
        </w:trPr>
        <w:tc>
          <w:tcPr>
            <w:cnfStyle w:val="001000000000"/>
            <w:tcW w:w="2518" w:type="dxa"/>
            <w:shd w:val="clear" w:color="auto" w:fill="auto"/>
          </w:tcPr>
          <w:p w:rsidR="00BC7D2B" w:rsidRPr="00090F2E" w:rsidRDefault="00BC7D2B" w:rsidP="007E37A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 w:val="0"/>
                <w:sz w:val="20"/>
                <w:szCs w:val="20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51.34 (49.81 to 52.86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sz w:val="20"/>
                <w:szCs w:val="20"/>
              </w:rPr>
              <w:t>48.39 (46.54 to 50.23)</w:t>
            </w:r>
          </w:p>
        </w:tc>
        <w:tc>
          <w:tcPr>
            <w:tcW w:w="2203" w:type="dxa"/>
            <w:shd w:val="clear" w:color="auto" w:fill="auto"/>
          </w:tcPr>
          <w:p w:rsidR="00BC7D2B" w:rsidRPr="00090F2E" w:rsidRDefault="00BC7D2B" w:rsidP="007E37A9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90F2E">
              <w:rPr>
                <w:rFonts w:ascii="Times New Roman" w:hAnsi="Times New Roman" w:cs="Times New Roman"/>
                <w:b/>
                <w:sz w:val="20"/>
                <w:szCs w:val="20"/>
              </w:rPr>
              <w:t>2.95 (0.57 to 5.33)*</w:t>
            </w:r>
          </w:p>
        </w:tc>
      </w:tr>
    </w:tbl>
    <w:p w:rsidR="00BC7D2B" w:rsidRPr="00375E07" w:rsidRDefault="00BC7D2B" w:rsidP="00BC7D2B">
      <w:pPr>
        <w:rPr>
          <w:rFonts w:ascii="Times New Roman" w:hAnsi="Times New Roman" w:cs="Times New Roman"/>
          <w:sz w:val="20"/>
          <w:szCs w:val="20"/>
        </w:rPr>
      </w:pPr>
      <w:r w:rsidRPr="00375E07">
        <w:rPr>
          <w:rFonts w:ascii="Times New Roman" w:hAnsi="Times New Roman" w:cs="Times New Roman"/>
          <w:sz w:val="20"/>
          <w:szCs w:val="20"/>
        </w:rPr>
        <w:t>* Significant at p &lt; 0.05</w:t>
      </w:r>
    </w:p>
    <w:p w:rsidR="00BC7D2B" w:rsidRPr="00375E07" w:rsidRDefault="00BC7D2B" w:rsidP="00BC7D2B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5E0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375E07">
        <w:rPr>
          <w:rFonts w:ascii="Times New Roman" w:hAnsi="Times New Roman" w:cs="Times New Roman"/>
          <w:sz w:val="20"/>
          <w:szCs w:val="20"/>
        </w:rPr>
        <w:t xml:space="preserve"> Determined w</w:t>
      </w:r>
      <w:r>
        <w:rPr>
          <w:rFonts w:ascii="Times New Roman" w:hAnsi="Times New Roman" w:cs="Times New Roman"/>
          <w:sz w:val="20"/>
          <w:szCs w:val="20"/>
        </w:rPr>
        <w:t xml:space="preserve">ith linear mixed effect </w:t>
      </w:r>
    </w:p>
    <w:p w:rsidR="00BC7D2B" w:rsidRDefault="00BC7D2B" w:rsidP="00BC7D2B"/>
    <w:p w:rsidR="000E3092" w:rsidRDefault="000E3092"/>
    <w:sectPr w:rsidR="000E3092" w:rsidSect="00187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C7D2B"/>
    <w:rsid w:val="000E3092"/>
    <w:rsid w:val="00193092"/>
    <w:rsid w:val="0022543B"/>
    <w:rsid w:val="00401D59"/>
    <w:rsid w:val="004C3861"/>
    <w:rsid w:val="00587475"/>
    <w:rsid w:val="005E55B0"/>
    <w:rsid w:val="0079345C"/>
    <w:rsid w:val="007D71F7"/>
    <w:rsid w:val="008053E3"/>
    <w:rsid w:val="00880C3D"/>
    <w:rsid w:val="00B0678A"/>
    <w:rsid w:val="00BC7D2B"/>
    <w:rsid w:val="00C13639"/>
    <w:rsid w:val="00C2159B"/>
    <w:rsid w:val="00CD02B3"/>
    <w:rsid w:val="00F201F6"/>
    <w:rsid w:val="00FE4E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before="480" w:line="480" w:lineRule="auto"/>
        <w:ind w:left="431" w:hanging="43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2B"/>
    <w:pPr>
      <w:spacing w:before="0" w:line="240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C7D2B"/>
    <w:pPr>
      <w:spacing w:before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z</dc:creator>
  <cp:lastModifiedBy>Marz</cp:lastModifiedBy>
  <cp:revision>1</cp:revision>
  <dcterms:created xsi:type="dcterms:W3CDTF">2014-10-01T23:11:00Z</dcterms:created>
  <dcterms:modified xsi:type="dcterms:W3CDTF">2014-10-01T23:12:00Z</dcterms:modified>
</cp:coreProperties>
</file>